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87"/>
        <w:gridCol w:w="1081"/>
        <w:gridCol w:w="1081"/>
        <w:gridCol w:w="1081"/>
        <w:gridCol w:w="1001"/>
        <w:gridCol w:w="1001"/>
        <w:gridCol w:w="1001"/>
        <w:gridCol w:w="1001"/>
        <w:gridCol w:w="288"/>
      </w:tblGrid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49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653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8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250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6633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7340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176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1116168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4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658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608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247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4409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0882618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347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973633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2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258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5316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9.81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625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84757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87778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54057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42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4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25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737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94276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192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02094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6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3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44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071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02831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4531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33441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86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1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626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3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739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60112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7016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64072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79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7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02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01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183509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2358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32485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8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3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49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7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1886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3313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8737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818762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205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702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91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238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93729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2955870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16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9680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86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20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90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70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7171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9278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835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8168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1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895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84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9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1574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85350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4394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86733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28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09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687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9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6014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65769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23749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75792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44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470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349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9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3783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310150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257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95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17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9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98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00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8238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4560269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32010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53997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900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897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812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9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0462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755560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0266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404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9134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54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288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1559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120788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9974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28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2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584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262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0592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038663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6370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6556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894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438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265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286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13708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3104729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9270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131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537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443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5626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5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2149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17089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2169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812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49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653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8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250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6633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7340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176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1116168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4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658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608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247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4409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0882618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347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973633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2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258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5316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9.81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625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84757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87778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54057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01342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4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25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737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94276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192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02094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6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3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44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071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02831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4531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33441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205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702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91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238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93729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2955870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16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9680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86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20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90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70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7171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9278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835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8168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1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895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84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9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1574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85350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4394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86733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28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09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687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9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6014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65769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23749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75792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44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470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349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9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3783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310150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257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95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133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651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908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864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01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183509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2358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32485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365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7129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92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868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1886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3313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8737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818762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5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749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932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87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2887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41790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2462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871432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76808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010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8491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630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86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1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626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3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739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60112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7016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64072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79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7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02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01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183509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2358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32485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8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3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49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7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1886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3313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8737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818762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924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0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77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8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2887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41790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2462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871432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42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4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25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737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94276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192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02094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6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3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44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071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02831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4531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33441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684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19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838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50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93729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2955870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16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9680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2704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13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45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9168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7171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9278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835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8168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433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9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2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83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1574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85350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4394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86733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6731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661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15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73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6014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65769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23749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75792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17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325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0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50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3783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310150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257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95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2492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211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2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77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8238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4560269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32010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53997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281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930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20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817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0462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755560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0266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404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71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247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298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466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1559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120788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9974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28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589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2137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29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448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0592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038663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6370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6556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20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818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046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4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13708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3104729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9270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131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798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268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299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47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2149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17089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2169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812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2964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058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11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99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6633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7340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176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1116168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2663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4978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09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992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4409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0882618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347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973633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603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5106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871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8560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625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84757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87778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54057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7538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550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88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858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737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94276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192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02094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848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575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8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859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071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02831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4531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33441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684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19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838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50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93729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2955870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16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9680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2704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13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145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9168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7171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9278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88359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8168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433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9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2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83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1574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85350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4394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86733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6731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661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15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673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6014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65769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23749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75792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49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653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8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250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6633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07340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176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1116168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4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658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608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247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4409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0882618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347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973633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2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258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5316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9.81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625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84757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87778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554057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42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4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25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737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194276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1921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02094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6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3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44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2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071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02831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4531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33441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86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61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626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3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08739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060112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97016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64072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79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7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02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01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183509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02358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324858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01812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584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262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0592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038663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6370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6556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17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9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98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300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38238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45602697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32010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653997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900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897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812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9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40462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755560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40266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7404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9134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54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288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15598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120788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9974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28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2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584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262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7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0592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038663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6370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6556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894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438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265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286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13708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3104729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69270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131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537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443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5626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5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22149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3170892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72169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278127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924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750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177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108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812887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241790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912462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90871432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2902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042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982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17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70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554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82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39056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82350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05247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13433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183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721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62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5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96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52716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0693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824998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98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346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70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9840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60233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52316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93008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54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896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35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62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27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87436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6553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120816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70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6046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81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5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24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448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4136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633885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98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346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70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9840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60233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52316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93008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54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896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35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62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27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87436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6553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120816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70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6046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81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5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24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448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4136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633885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122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2427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20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19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3902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89527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420444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761015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616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309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434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5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4853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6571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810313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266330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24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6089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33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6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4447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48863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913936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751757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2879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91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230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7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40410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7214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017798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28133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27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019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196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72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39056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82350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05247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13433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2400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017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53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4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96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52716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0693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824998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7780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448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248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4.9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052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3063824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10929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3188349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710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514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71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3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9840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60233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52316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93008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1962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8737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587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4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27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87436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6553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120816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871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11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50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51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24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448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4136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633885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710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514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71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3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9840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60233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52316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93008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41962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8737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5873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4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27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87436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6553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120816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3871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11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50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51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24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448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4136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633885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70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554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823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39056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82350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05247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13433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183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721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62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5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96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52716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06931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824998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98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346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70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9840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60233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52316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93008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54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896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35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62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27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87436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6553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120816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70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6046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81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5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24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448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4136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633885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98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346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70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9840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60233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52316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693008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149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69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2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1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39025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89527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420444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761015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8451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371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2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4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4853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36571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810313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266330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105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0021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87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44472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48863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913936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751757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801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671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57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40410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037214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017798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4281339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51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049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905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22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052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3063824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10929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3188349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354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18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7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5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17711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595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13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68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26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41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4.3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86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3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32328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486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0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075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6911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87008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945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62750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1636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20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09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87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27924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562012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43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84634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8102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823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12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84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20561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946817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025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7262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513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9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8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244740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354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18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7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5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17711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595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13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68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26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41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4.3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86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3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328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486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0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075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6911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87008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945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62750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1636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20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09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87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27924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562012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43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84634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8102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823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12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84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20561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946817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025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7262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8309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3556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186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56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00444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8437393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63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88356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7702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3615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0902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5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67550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546514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5826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93494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7301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3749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046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34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713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46638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1237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5598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6836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3777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989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244740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6649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3815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9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1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17711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386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2581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936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7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0658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10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875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78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513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9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8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244740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354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18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7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5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17711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595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13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68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26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41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4.3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86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3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513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9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8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244740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26354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18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7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5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17711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595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13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68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26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41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4.3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86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3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78697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40691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5861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8118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6911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0.040003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945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62750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7789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420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4787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956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27924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0.009185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43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84634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73802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4864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941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10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20561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8477068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025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7262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719748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5185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695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674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777617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71787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5222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670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670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77081453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386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25816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936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7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0658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10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875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78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3564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2662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8798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56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6911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87008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945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62750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27614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28026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7725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39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27924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562012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43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84634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8665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3457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5234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55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20561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946817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025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7262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513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9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8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244740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354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18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7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5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16004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17711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03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240943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595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13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68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26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89672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980794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5371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17304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4188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4.3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86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31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697821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4210671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1800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42114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2328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486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07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075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6911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87008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945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62750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1636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20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093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87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8279245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2562012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435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584634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7814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678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74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84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600444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8437393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29863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88356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278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85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4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404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67550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546514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5826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93494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902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181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438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58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46713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46638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1237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45598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26513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92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728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39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525650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0244740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53143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35850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89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527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630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4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6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2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7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31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1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8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1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30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078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09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15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78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1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7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1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3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2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5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89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527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630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4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6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2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7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31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1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8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1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30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078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09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15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78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1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7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1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3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2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5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877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158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4958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.8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4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6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87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1790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47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7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1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8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1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30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078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09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15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89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527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630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4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6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2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7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31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1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8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1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30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078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09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15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89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527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630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4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6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2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7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31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1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8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1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30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078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09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15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78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1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7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1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3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2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5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89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527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630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4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6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2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7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71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317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1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3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8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1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4307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078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09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315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0278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10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57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1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53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42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5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7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4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790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334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95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17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56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83E-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561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284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325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62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8217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902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66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6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596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257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98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8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8263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27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46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67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055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6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124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782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2085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33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00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74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2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80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316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2271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527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45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062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4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790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334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95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17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56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83E-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561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284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325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62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8217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902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66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6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596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257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98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8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8263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27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46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67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055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6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124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782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2085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33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00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74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2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80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316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2271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2527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45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062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4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790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334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95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17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56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83E-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561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284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325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62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8217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902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66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6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596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257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98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8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8263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27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46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67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055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6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4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790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334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95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17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56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83E-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561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284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325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62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8217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902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66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6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596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257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98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8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8263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27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46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67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055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6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80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316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2271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527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45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062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4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790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334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95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17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56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83E-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561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284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325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62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8217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902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66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6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596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257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98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8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8263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27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46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67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055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6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124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782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2085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33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00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74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2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80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316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2271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527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45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062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6744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790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334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195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170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568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7.83E-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5614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2846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35325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762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8217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902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866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386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59691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257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398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85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8263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278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4659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67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105560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7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5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6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9124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782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72085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447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233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500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74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32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80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316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2271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818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527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455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8032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062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5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56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1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1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5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7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56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1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1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5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7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56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1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1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5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7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80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027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822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2.9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1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5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7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9741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160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818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3.2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3204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1858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89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2.9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779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0878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784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3.2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2804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027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822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2.96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1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5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7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3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356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16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1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5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7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0760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26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53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7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6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6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6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529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727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04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5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7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5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772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460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2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68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0.7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4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38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76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91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58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87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36375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7691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9239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8329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9689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613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568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36686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70568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45401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2893822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292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6897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14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4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0886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100045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94426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43944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62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09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33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30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72915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557962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7095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602719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7677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123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465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6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53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302253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83084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5722309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41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0964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1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26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530113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0379907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4247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031816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2191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60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20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07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01627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942313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831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7918304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407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37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72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46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56214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603550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4495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431496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1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032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504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2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527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772128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6627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621626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38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76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91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58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87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36375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7691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9239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8329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9689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613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568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36686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70568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45401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2893822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292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6897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14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4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0886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100045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94426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43944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62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09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33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30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72915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557962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7095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602719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7677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123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465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6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53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302253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83084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5722309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41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0964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1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26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530113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0379907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4247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031816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2191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60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20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07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01627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942313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831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7918304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407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37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72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46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56214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603550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4495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431496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1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032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504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2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527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772128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6627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621626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38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76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91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58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87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36375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7691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9239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0.0018329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9689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613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568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36686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70568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45401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2893822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38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76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91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58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87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36375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7691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9239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2191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60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20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07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01627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942313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831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7918304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407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37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72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46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56214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603550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4495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431496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1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032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504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2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527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772128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6627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621626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38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76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91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58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87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36375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7691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9239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57468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6487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9046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72915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557962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7095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602719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4375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192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88161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3.62E-0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53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302253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83084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5722309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6021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45184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89989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3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530113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0379907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4247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031816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919726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70555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5006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070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01627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942313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831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7918304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707733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9546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23126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5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56214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603550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4495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431496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4917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34038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8864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6E-0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527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772128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6627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621626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38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5076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911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7587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8763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363750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77691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92391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8329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96892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6135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5684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366869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70568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454015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2893822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22923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6897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014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47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0886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1000450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94426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0043944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628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09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6337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130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72915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95579628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7095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602719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76779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1238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465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63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235397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3022538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83084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5722309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4169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09644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14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26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5301131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.03799077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4247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50318166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621913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260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2202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071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601627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942313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2831832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7918304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4407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7370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9721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4461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562149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603550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44495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431496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12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10325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5046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9.20E-0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4485275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6.87721282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766272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8621626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89592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4331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43364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615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3.6743424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.4361005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5414182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2895710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30782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8.83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9.71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7970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.055207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91234437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51336671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80884992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41841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9548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081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5433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1.2494752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41020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4958159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4632714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366740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4695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264286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63326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2.8845441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1.1216590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46180771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898016762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7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05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315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2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1739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2637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6568640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069410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123259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336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70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91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070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6052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3063824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10929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3188349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0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0649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40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875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453248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862686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57581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3965229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11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50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29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903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59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948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98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370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104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420443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3096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14919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23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096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264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93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1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34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315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147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69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05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315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2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1739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2637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6568640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069410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123259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336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70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91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070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6052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3063824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10929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3188349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0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0649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40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875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453248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862686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57581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3965229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11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50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29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903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59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948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98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370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104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420443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3096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14919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802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26541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9496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9156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1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45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0857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80400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9068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59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948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98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370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104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420443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3096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14919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23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096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264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93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1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34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315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147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69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05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315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2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1739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2637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6568640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069410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123259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336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70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91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070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6052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3063824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10929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3188349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lastRenderedPageBreak/>
              <w:t>-0.00160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0649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40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875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453248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862686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57581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3965229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11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50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29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903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59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948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98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370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104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420443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3096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14919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23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096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264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93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1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34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315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147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69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4055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0315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727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1739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2637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65686405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30694108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51232597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3360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07007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16913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070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605246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3063824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31092924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93188349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03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106499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76408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8754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453248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86268697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157581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13965229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16119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55052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5129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9033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2914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0322253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66922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79522601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5599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119488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5.98E-0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637003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7910424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42044354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3096396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041491935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2344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330963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226431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93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17083207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48898869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07512935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88104909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  <w:tr w:rsidR="008677B8" w:rsidRPr="008677B8" w:rsidTr="008677B8">
        <w:trPr>
          <w:trHeight w:val="288"/>
        </w:trPr>
        <w:tc>
          <w:tcPr>
            <w:tcW w:w="136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213416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431508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0.000414745</w:t>
            </w:r>
          </w:p>
        </w:tc>
        <w:tc>
          <w:tcPr>
            <w:tcW w:w="150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-0.00034699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9.57511731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3.433886858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1.249204802</w:t>
            </w:r>
          </w:p>
        </w:tc>
        <w:tc>
          <w:tcPr>
            <w:tcW w:w="13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2.8676034</w:t>
            </w:r>
          </w:p>
        </w:tc>
        <w:tc>
          <w:tcPr>
            <w:tcW w:w="280" w:type="dxa"/>
            <w:noWrap/>
            <w:hideMark/>
          </w:tcPr>
          <w:p w:rsidR="008677B8" w:rsidRPr="008677B8" w:rsidRDefault="008677B8" w:rsidP="008677B8">
            <w:r w:rsidRPr="008677B8">
              <w:rPr>
                <w:rFonts w:hint="eastAsia"/>
              </w:rPr>
              <w:t>8</w:t>
            </w:r>
          </w:p>
        </w:tc>
      </w:tr>
    </w:tbl>
    <w:p w:rsidR="005372A6" w:rsidRDefault="005372A6">
      <w:bookmarkStart w:id="0" w:name="_GoBack"/>
      <w:bookmarkEnd w:id="0"/>
    </w:p>
    <w:sectPr w:rsidR="00537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7B8"/>
    <w:rsid w:val="005372A6"/>
    <w:rsid w:val="0086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77B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677B8"/>
    <w:rPr>
      <w:color w:val="800080"/>
      <w:u w:val="single"/>
    </w:rPr>
  </w:style>
  <w:style w:type="paragraph" w:customStyle="1" w:styleId="xl65">
    <w:name w:val="xl65"/>
    <w:basedOn w:val="a"/>
    <w:rsid w:val="008677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677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867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77B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677B8"/>
    <w:rPr>
      <w:color w:val="800080"/>
      <w:u w:val="single"/>
    </w:rPr>
  </w:style>
  <w:style w:type="paragraph" w:customStyle="1" w:styleId="xl65">
    <w:name w:val="xl65"/>
    <w:basedOn w:val="a"/>
    <w:rsid w:val="008677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677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867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654</Words>
  <Characters>26530</Characters>
  <Application>Microsoft Office Word</Application>
  <DocSecurity>0</DocSecurity>
  <Lines>221</Lines>
  <Paragraphs>62</Paragraphs>
  <ScaleCrop>false</ScaleCrop>
  <Company/>
  <LinksUpToDate>false</LinksUpToDate>
  <CharactersWithSpaces>3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1</cp:revision>
  <dcterms:created xsi:type="dcterms:W3CDTF">2021-08-23T00:55:00Z</dcterms:created>
  <dcterms:modified xsi:type="dcterms:W3CDTF">2021-08-23T00:57:00Z</dcterms:modified>
</cp:coreProperties>
</file>